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CD100" w14:textId="7D948B64" w:rsidR="00C47D90" w:rsidRPr="00C47D90" w:rsidRDefault="00C05944" w:rsidP="00EB5AC8">
      <w:pPr>
        <w:spacing w:line="360" w:lineRule="auto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r w:rsidRPr="001F78BA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EB5AC8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4  </w:t>
      </w:r>
      <w:r w:rsidRPr="001F78BA">
        <w:rPr>
          <w:rFonts w:ascii="Times New Roman" w:eastAsiaTheme="minorEastAsia" w:hAnsi="Times New Roman" w:cs="Times New Roman"/>
          <w:b/>
          <w:sz w:val="24"/>
          <w:szCs w:val="24"/>
        </w:rPr>
        <w:t>Multivariate</w:t>
      </w:r>
      <w:r w:rsidRPr="001F78BA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survival analysis of prominent prognostic kinase</w:t>
      </w:r>
      <w:r w:rsidR="00E5494F" w:rsidRPr="001D612D">
        <w:rPr>
          <w:rFonts w:ascii="Times New Roman" w:hAnsi="Times New Roman" w:cs="Times New Roman"/>
          <w:b/>
          <w:sz w:val="20"/>
          <w:szCs w:val="20"/>
        </w:rPr>
        <w:t>–</w:t>
      </w:r>
      <w:r w:rsidRPr="001F78BA">
        <w:rPr>
          <w:rFonts w:ascii="Times New Roman" w:hAnsi="Times New Roman" w:cs="Times New Roman"/>
          <w:b/>
          <w:noProof/>
          <w:kern w:val="0"/>
          <w:sz w:val="24"/>
          <w:szCs w:val="24"/>
        </w:rPr>
        <w:t>substrate biomarkers and clinical factors in ER</w:t>
      </w:r>
      <w:r w:rsidR="00E5494F" w:rsidRPr="001D612D">
        <w:rPr>
          <w:rFonts w:ascii="Times New Roman" w:hAnsi="Times New Roman" w:cs="Times New Roman"/>
          <w:b/>
          <w:noProof/>
          <w:kern w:val="0"/>
          <w:sz w:val="24"/>
          <w:szCs w:val="24"/>
          <w:vertAlign w:val="superscript"/>
        </w:rPr>
        <w:t>+</w:t>
      </w:r>
      <w:r w:rsidRPr="001F78BA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and ER</w:t>
      </w:r>
      <w:r w:rsidR="00E5494F" w:rsidRPr="001D612D">
        <w:rPr>
          <w:rFonts w:ascii="Times New Roman" w:hAnsi="Times New Roman" w:cs="Times New Roman"/>
          <w:b/>
          <w:noProof/>
          <w:kern w:val="0"/>
          <w:sz w:val="24"/>
          <w:szCs w:val="24"/>
          <w:vertAlign w:val="superscript"/>
        </w:rPr>
        <w:t>−</w:t>
      </w:r>
      <w:r w:rsidRPr="001F78BA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breast cancers</w:t>
      </w:r>
    </w:p>
    <w:tbl>
      <w:tblPr>
        <w:tblStyle w:val="a3"/>
        <w:tblW w:w="8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394"/>
        <w:gridCol w:w="2126"/>
        <w:gridCol w:w="992"/>
      </w:tblGrid>
      <w:tr w:rsidR="00F26A14" w:rsidRPr="00F26A14" w14:paraId="2F6C575E" w14:textId="77777777" w:rsidTr="001D612D">
        <w:trPr>
          <w:trHeight w:val="320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F082F9" w14:textId="77777777" w:rsidR="00F26A14" w:rsidRPr="00F26A14" w:rsidRDefault="00F26A14" w:rsidP="00F26A1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ECAB5AF" w14:textId="6B3B81D4" w:rsidR="00F26A14" w:rsidRPr="00F26A14" w:rsidRDefault="00F26A14" w:rsidP="00F26A1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A8B565" w14:textId="77777777" w:rsidR="00F26A14" w:rsidRPr="00F26A14" w:rsidRDefault="00F26A14" w:rsidP="00F26A1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43ADB9" w14:textId="77777777" w:rsidR="00F26A14" w:rsidRPr="00F26A14" w:rsidRDefault="00F26A14" w:rsidP="00F26A1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26A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26A14" w:rsidRPr="00F26A14" w14:paraId="796926A6" w14:textId="77777777" w:rsidTr="002F6D77">
        <w:trPr>
          <w:trHeight w:val="32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ACD5B1" w14:textId="246EB206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="00B720F0" w:rsidRPr="006713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607DB9" w14:textId="7DBF1B12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0A1584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50 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C4147A" w14:textId="357912C5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1.552 (0.734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3.28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523FE0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F26A14" w:rsidRPr="00F26A14" w14:paraId="58F5EB8D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0CD08587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14:paraId="51FCA9F0" w14:textId="737B837D" w:rsidR="00F26A14" w:rsidRPr="00671319" w:rsidRDefault="00F26A14" w:rsidP="0002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102AEF" w14:textId="2B414FA1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4.072 (1.737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9.54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4C0F5B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6A14" w:rsidRPr="00F26A14" w14:paraId="33F4C7F1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1751979C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  <w:noWrap/>
            <w:hideMark/>
          </w:tcPr>
          <w:p w14:paraId="6D5A63BA" w14:textId="0C08FF53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0D0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FB0B8CD" w14:textId="0EAC55D4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997 (0.468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2.127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9AE6F67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F26A14" w:rsidRPr="00F26A14" w14:paraId="6E09871C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09C3F30B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14:paraId="50A73667" w14:textId="12FFB8A9" w:rsidR="00F26A14" w:rsidRPr="00671319" w:rsidRDefault="00E5494F" w:rsidP="00E54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 n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status (p</w:t>
            </w:r>
            <w:r w:rsidR="00F26A14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ositive </w:t>
            </w:r>
            <w:r w:rsidR="00027746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. n</w:t>
            </w:r>
            <w:r w:rsidR="00F26A14" w:rsidRPr="00671319">
              <w:rPr>
                <w:rFonts w:ascii="Times New Roman" w:hAnsi="Times New Roman" w:cs="Times New Roman"/>
                <w:sz w:val="20"/>
                <w:szCs w:val="20"/>
              </w:rPr>
              <w:t>egativ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DEDCB1" w14:textId="3D7ABBB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3.389 (1.534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7.48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C552E2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26A14" w:rsidRPr="00F26A14" w14:paraId="4FA2B1AC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35FC6EE7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  <w:noWrap/>
            <w:hideMark/>
          </w:tcPr>
          <w:p w14:paraId="7E91234C" w14:textId="09D5DC2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SAT1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high 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="00027746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1040AA1" w14:textId="5981BCD9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432 (0.218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85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3188B3F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26A14" w:rsidRPr="00F26A14" w14:paraId="57F6C81A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567DDF8C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14:paraId="2F86FFC2" w14:textId="2CBC6F6E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GMPS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="00E5494F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>.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0E7B02" w14:textId="0B076599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1.311 (0.608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2.82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1EB25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F26A14" w:rsidRPr="00F26A14" w14:paraId="7F670DB3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369C9A74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  <w:noWrap/>
            <w:hideMark/>
          </w:tcPr>
          <w:p w14:paraId="31676962" w14:textId="22663479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PHKG2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="00E5494F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>.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6742A991" w14:textId="39BEC133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404 (0.220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743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3701F22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26A14" w:rsidRPr="00F26A14" w14:paraId="49C88122" w14:textId="77777777" w:rsidTr="002F6D77">
        <w:trPr>
          <w:trHeight w:val="320"/>
        </w:trPr>
        <w:tc>
          <w:tcPr>
            <w:tcW w:w="851" w:type="dxa"/>
            <w:vMerge/>
            <w:shd w:val="clear" w:color="auto" w:fill="auto"/>
          </w:tcPr>
          <w:p w14:paraId="56E1847E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noWrap/>
            <w:hideMark/>
          </w:tcPr>
          <w:p w14:paraId="2F858EA1" w14:textId="1CF47F61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CCNE1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="00E5494F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>.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31BD810B" w14:textId="26B9D45D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1.770 (0.861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3.637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4E0C5292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26A14" w:rsidRPr="00F26A14" w14:paraId="63B540F0" w14:textId="77777777" w:rsidTr="002F6D77">
        <w:trPr>
          <w:trHeight w:val="320"/>
        </w:trPr>
        <w:tc>
          <w:tcPr>
            <w:tcW w:w="851" w:type="dxa"/>
            <w:vMerge/>
            <w:tcBorders>
              <w:bottom w:val="nil"/>
            </w:tcBorders>
            <w:shd w:val="clear" w:color="auto" w:fill="auto"/>
          </w:tcPr>
          <w:p w14:paraId="5E115EC6" w14:textId="777777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0EC3E1" w14:textId="195C4D77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BUB1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CDC20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7474A2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494F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>.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4A2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D7D5000" w14:textId="32D3A84A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2.164 (1.142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4.1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72F1DB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26A14" w:rsidRPr="00F26A14" w14:paraId="1D53FBA2" w14:textId="77777777" w:rsidTr="001D612D">
        <w:trPr>
          <w:trHeight w:val="320"/>
        </w:trPr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73439498" w14:textId="05147BF1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="00E5494F" w:rsidRPr="000662F6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4394" w:type="dxa"/>
            <w:tcBorders>
              <w:top w:val="nil"/>
              <w:bottom w:val="nil"/>
            </w:tcBorders>
            <w:noWrap/>
            <w:hideMark/>
          </w:tcPr>
          <w:p w14:paraId="5DDA7CAD" w14:textId="277E8018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="00027746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0A1584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50 year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1EDE160" w14:textId="030DCA41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711 (0.296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1.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DEBE243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F26A14" w:rsidRPr="00F26A14" w14:paraId="288EB9B5" w14:textId="77777777" w:rsidTr="001D612D">
        <w:trPr>
          <w:trHeight w:val="32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13282BF4" w14:textId="77777777" w:rsidR="00F26A14" w:rsidRPr="00671319" w:rsidRDefault="00F26A14" w:rsidP="00F26A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E940C8" w14:textId="67F12182" w:rsidR="00F26A14" w:rsidRPr="00671319" w:rsidRDefault="00F26A14" w:rsidP="0002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46704B5" w14:textId="1199A388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1.531 (0.516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4.5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F2C7B9B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F26A14" w:rsidRPr="00F26A14" w14:paraId="71FBEA3A" w14:textId="77777777" w:rsidTr="001D612D">
        <w:trPr>
          <w:trHeight w:val="320"/>
        </w:trPr>
        <w:tc>
          <w:tcPr>
            <w:tcW w:w="851" w:type="dxa"/>
            <w:vMerge/>
            <w:tcBorders>
              <w:top w:val="nil"/>
            </w:tcBorders>
            <w:vAlign w:val="center"/>
          </w:tcPr>
          <w:p w14:paraId="175450AA" w14:textId="77777777" w:rsidR="00F26A14" w:rsidRPr="00671319" w:rsidRDefault="00F26A14" w:rsidP="00F26A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</w:tcBorders>
            <w:noWrap/>
            <w:hideMark/>
          </w:tcPr>
          <w:p w14:paraId="06772AC7" w14:textId="306DBC78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0D0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24B0B57D" w14:textId="3D30F71B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2.843 (1.039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7.782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A2F41CC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F26A14" w:rsidRPr="00F26A14" w14:paraId="58F874CC" w14:textId="77777777" w:rsidTr="001D612D">
        <w:trPr>
          <w:trHeight w:val="320"/>
        </w:trPr>
        <w:tc>
          <w:tcPr>
            <w:tcW w:w="851" w:type="dxa"/>
            <w:vMerge/>
            <w:vAlign w:val="center"/>
          </w:tcPr>
          <w:p w14:paraId="66714F9A" w14:textId="77777777" w:rsidR="00F26A14" w:rsidRPr="00671319" w:rsidRDefault="00F26A14" w:rsidP="00F26A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  <w:noWrap/>
            <w:hideMark/>
          </w:tcPr>
          <w:p w14:paraId="685598F8" w14:textId="1EBB5C0E" w:rsidR="00F26A14" w:rsidRPr="00671319" w:rsidRDefault="002F6D77" w:rsidP="002F6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 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26A14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status (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r w:rsidR="00027746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027746" w:rsidRPr="00671319">
              <w:rPr>
                <w:rFonts w:ascii="Times New Roman" w:hAnsi="Times New Roman" w:cs="Times New Roman"/>
                <w:sz w:val="20"/>
                <w:szCs w:val="20"/>
              </w:rPr>
              <w:t>. negative</w:t>
            </w:r>
            <w:r w:rsidR="00F26A14"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6DA637F" w14:textId="6EF99C1E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1.823 (0.599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5.547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327CD36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26A14" w:rsidRPr="00F26A14" w14:paraId="4D18B457" w14:textId="77777777" w:rsidTr="001D612D">
        <w:trPr>
          <w:trHeight w:val="320"/>
        </w:trPr>
        <w:tc>
          <w:tcPr>
            <w:tcW w:w="851" w:type="dxa"/>
            <w:vMerge/>
            <w:vAlign w:val="center"/>
          </w:tcPr>
          <w:p w14:paraId="53EF4DD8" w14:textId="77777777" w:rsidR="00F26A14" w:rsidRPr="00671319" w:rsidRDefault="00F26A14" w:rsidP="00F26A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nil"/>
            </w:tcBorders>
            <w:noWrap/>
            <w:hideMark/>
          </w:tcPr>
          <w:p w14:paraId="4EA58A67" w14:textId="5C6EA92C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CSNK1A1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NFATC3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7474A2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  <w:r w:rsidR="00E5494F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>.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4A2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3FBB7885" w14:textId="56790142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2.24 (0.999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5.022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60B5DC3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26A14" w:rsidRPr="00F26A14" w14:paraId="16E8FD08" w14:textId="77777777" w:rsidTr="001D612D">
        <w:trPr>
          <w:trHeight w:val="320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3A2A4BFD" w14:textId="77777777" w:rsidR="00F26A14" w:rsidRPr="00671319" w:rsidRDefault="00F26A14" w:rsidP="00F26A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7CB57C7" w14:textId="6F43A899" w:rsidR="00F26A14" w:rsidRPr="00671319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SRC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OCLN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7474A2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  <w:r w:rsidR="00E5494F" w:rsidRPr="00671319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E5494F" w:rsidRPr="00671319">
              <w:rPr>
                <w:rFonts w:ascii="Times New Roman" w:hAnsi="Times New Roman" w:cs="Times New Roman"/>
                <w:sz w:val="20"/>
                <w:szCs w:val="20"/>
              </w:rPr>
              <w:t>. low</w:t>
            </w:r>
            <w:r w:rsidR="00E549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4A2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  <w:r w:rsidRPr="00671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EF355E4" w14:textId="4F047586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3.502 (1.535</w:t>
            </w:r>
            <w:r w:rsidR="00022D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7.99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832FB8C" w14:textId="77777777" w:rsidR="00F26A14" w:rsidRPr="00F26A14" w:rsidRDefault="00F26A14" w:rsidP="0015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A1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14:paraId="033FE737" w14:textId="2968BBDE" w:rsidR="00C05944" w:rsidRPr="007A6EB0" w:rsidRDefault="00C05944" w:rsidP="001854C8">
      <w:pPr>
        <w:autoSpaceDE w:val="0"/>
        <w:autoSpaceDN w:val="0"/>
        <w:adjustRightInd w:val="0"/>
        <w:snapToGrid w:val="0"/>
        <w:spacing w:beforeLines="50" w:before="120"/>
        <w:rPr>
          <w:rFonts w:ascii="Times New Roman" w:eastAsiaTheme="minorEastAsia" w:hAnsi="Times New Roman" w:cs="Times New Roman"/>
          <w:sz w:val="20"/>
          <w:szCs w:val="20"/>
        </w:rPr>
      </w:pPr>
      <w:r w:rsidRPr="007A6EB0">
        <w:rPr>
          <w:rFonts w:ascii="Times New Roman" w:hAnsi="Times New Roman" w:cs="Times New Roman"/>
          <w:i/>
          <w:sz w:val="20"/>
          <w:szCs w:val="20"/>
        </w:rPr>
        <w:t>Note</w:t>
      </w:r>
      <w:r w:rsidRPr="007A6EB0">
        <w:rPr>
          <w:rFonts w:ascii="Times New Roman" w:hAnsi="Times New Roman" w:cs="Times New Roman"/>
          <w:sz w:val="20"/>
          <w:szCs w:val="20"/>
        </w:rPr>
        <w:t>: CI</w:t>
      </w:r>
      <w:r w:rsidR="00583297">
        <w:rPr>
          <w:rFonts w:ascii="Times New Roman" w:hAnsi="Times New Roman" w:cs="Times New Roman"/>
          <w:sz w:val="20"/>
          <w:szCs w:val="20"/>
        </w:rPr>
        <w:t xml:space="preserve">, </w:t>
      </w:r>
      <w:r w:rsidRPr="007A6EB0">
        <w:rPr>
          <w:rFonts w:ascii="Times New Roman" w:hAnsi="Times New Roman" w:cs="Times New Roman"/>
          <w:sz w:val="20"/>
          <w:szCs w:val="20"/>
        </w:rPr>
        <w:t>confidence interval; HR</w:t>
      </w:r>
      <w:r w:rsidR="00583297">
        <w:rPr>
          <w:rFonts w:ascii="Times New Roman" w:hAnsi="Times New Roman" w:cs="Times New Roman"/>
          <w:sz w:val="20"/>
          <w:szCs w:val="20"/>
        </w:rPr>
        <w:t xml:space="preserve">, </w:t>
      </w:r>
      <w:r w:rsidRPr="007A6EB0">
        <w:rPr>
          <w:rFonts w:ascii="Times New Roman" w:hAnsi="Times New Roman" w:cs="Times New Roman"/>
          <w:sz w:val="20"/>
          <w:szCs w:val="20"/>
        </w:rPr>
        <w:t>hazard ratio</w:t>
      </w:r>
      <w:r w:rsidR="00D45103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r w:rsidR="00C16BEB">
        <w:rPr>
          <w:rFonts w:ascii="Times New Roman" w:hAnsi="Times New Roman" w:cs="Times New Roman"/>
          <w:sz w:val="20"/>
          <w:szCs w:val="20"/>
        </w:rPr>
        <w:t xml:space="preserve"> </w:t>
      </w:r>
      <w:r w:rsidR="001854C8">
        <w:rPr>
          <w:rFonts w:ascii="Times New Roman" w:eastAsiaTheme="minorEastAsia" w:hAnsi="Times New Roman" w:cs="Times New Roman"/>
          <w:sz w:val="20"/>
          <w:szCs w:val="20"/>
        </w:rPr>
        <w:t xml:space="preserve">Wald test was used for </w:t>
      </w:r>
      <w:r w:rsidR="001854C8" w:rsidRPr="00B2070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854C8">
        <w:rPr>
          <w:rFonts w:ascii="Times New Roman" w:hAnsi="Times New Roman" w:cs="Times New Roman"/>
          <w:sz w:val="20"/>
          <w:szCs w:val="20"/>
        </w:rPr>
        <w:t xml:space="preserve"> value calculation.</w:t>
      </w:r>
      <w:bookmarkEnd w:id="0"/>
    </w:p>
    <w:p w14:paraId="4595CB26" w14:textId="77777777" w:rsidR="004253D8" w:rsidRDefault="004253D8"/>
    <w:sectPr w:rsidR="004253D8" w:rsidSect="00B375B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5348C4" w16cid:durableId="239797A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107C63" w14:textId="77777777" w:rsidR="00A16B94" w:rsidRDefault="00A16B94" w:rsidP="006A21CC">
      <w:r>
        <w:separator/>
      </w:r>
    </w:p>
  </w:endnote>
  <w:endnote w:type="continuationSeparator" w:id="0">
    <w:p w14:paraId="22254860" w14:textId="77777777" w:rsidR="00A16B94" w:rsidRDefault="00A16B94" w:rsidP="006A2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7156A" w14:textId="77777777" w:rsidR="00A16B94" w:rsidRDefault="00A16B94" w:rsidP="006A21CC">
      <w:r>
        <w:separator/>
      </w:r>
    </w:p>
  </w:footnote>
  <w:footnote w:type="continuationSeparator" w:id="0">
    <w:p w14:paraId="11D30190" w14:textId="77777777" w:rsidR="00A16B94" w:rsidRDefault="00A16B94" w:rsidP="006A2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1N7QwNTcxMjcwNLVQ0lEKTi0uzszPAykwrQUASECZvCwAAAA="/>
  </w:docVars>
  <w:rsids>
    <w:rsidRoot w:val="00C05944"/>
    <w:rsid w:val="000109AD"/>
    <w:rsid w:val="00022D90"/>
    <w:rsid w:val="00027746"/>
    <w:rsid w:val="00041362"/>
    <w:rsid w:val="00057970"/>
    <w:rsid w:val="00073D30"/>
    <w:rsid w:val="000A1584"/>
    <w:rsid w:val="000B67DF"/>
    <w:rsid w:val="00117F15"/>
    <w:rsid w:val="00157F63"/>
    <w:rsid w:val="00171161"/>
    <w:rsid w:val="001854C8"/>
    <w:rsid w:val="001A5427"/>
    <w:rsid w:val="001D612D"/>
    <w:rsid w:val="002245D4"/>
    <w:rsid w:val="00253D2A"/>
    <w:rsid w:val="00284663"/>
    <w:rsid w:val="002E386C"/>
    <w:rsid w:val="002F6D77"/>
    <w:rsid w:val="00381423"/>
    <w:rsid w:val="003C1E29"/>
    <w:rsid w:val="004253D8"/>
    <w:rsid w:val="00546413"/>
    <w:rsid w:val="00583297"/>
    <w:rsid w:val="00671319"/>
    <w:rsid w:val="006A21CC"/>
    <w:rsid w:val="007031FE"/>
    <w:rsid w:val="007474A2"/>
    <w:rsid w:val="00767A69"/>
    <w:rsid w:val="00794BB3"/>
    <w:rsid w:val="0079587B"/>
    <w:rsid w:val="00795B32"/>
    <w:rsid w:val="007D1E92"/>
    <w:rsid w:val="008704F8"/>
    <w:rsid w:val="00884EED"/>
    <w:rsid w:val="008A55D9"/>
    <w:rsid w:val="008B00D0"/>
    <w:rsid w:val="00904FBA"/>
    <w:rsid w:val="00942F57"/>
    <w:rsid w:val="00992F91"/>
    <w:rsid w:val="009C60D8"/>
    <w:rsid w:val="00A16B94"/>
    <w:rsid w:val="00A922CE"/>
    <w:rsid w:val="00AE5B45"/>
    <w:rsid w:val="00B010A0"/>
    <w:rsid w:val="00B375B3"/>
    <w:rsid w:val="00B44212"/>
    <w:rsid w:val="00B720F0"/>
    <w:rsid w:val="00BC54F0"/>
    <w:rsid w:val="00C05944"/>
    <w:rsid w:val="00C16BEB"/>
    <w:rsid w:val="00C47D90"/>
    <w:rsid w:val="00CD2EC8"/>
    <w:rsid w:val="00D45103"/>
    <w:rsid w:val="00DE7653"/>
    <w:rsid w:val="00E34C11"/>
    <w:rsid w:val="00E42DF9"/>
    <w:rsid w:val="00E5494F"/>
    <w:rsid w:val="00EB5AC8"/>
    <w:rsid w:val="00F26A14"/>
    <w:rsid w:val="00F61EB6"/>
    <w:rsid w:val="00FB7026"/>
    <w:rsid w:val="00FF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D52F6"/>
  <w15:chartTrackingRefBased/>
  <w15:docId w15:val="{4C9A662C-B29C-458D-9518-9DED0EA79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0594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94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21CC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6A21CC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6">
    <w:name w:val="footer"/>
    <w:basedOn w:val="a"/>
    <w:link w:val="a7"/>
    <w:uiPriority w:val="99"/>
    <w:unhideWhenUsed/>
    <w:rsid w:val="006A21CC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6A21CC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8">
    <w:name w:val="Balloon Text"/>
    <w:basedOn w:val="a"/>
    <w:link w:val="a9"/>
    <w:uiPriority w:val="99"/>
    <w:semiHidden/>
    <w:unhideWhenUsed/>
    <w:rsid w:val="00E5494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5494F"/>
    <w:rPr>
      <w:rFonts w:ascii="Calibri" w:eastAsia="Calibri" w:hAnsi="Calibri" w:cs="Calibri"/>
      <w:color w:val="000000"/>
      <w:kern w:val="2"/>
      <w:sz w:val="18"/>
      <w:szCs w:val="18"/>
      <w:u w:color="000000"/>
      <w:bdr w:val="nil"/>
    </w:rPr>
  </w:style>
  <w:style w:type="character" w:styleId="aa">
    <w:name w:val="annotation reference"/>
    <w:basedOn w:val="a0"/>
    <w:uiPriority w:val="99"/>
    <w:semiHidden/>
    <w:unhideWhenUsed/>
    <w:rsid w:val="001D612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D612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D612D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D612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D612D"/>
    <w:rPr>
      <w:rFonts w:ascii="Calibri" w:eastAsia="Calibri" w:hAnsi="Calibri" w:cs="Calibri"/>
      <w:b/>
      <w:bCs/>
      <w:color w:val="000000"/>
      <w:kern w:val="2"/>
      <w:sz w:val="21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</dc:creator>
  <cp:keywords/>
  <dc:description/>
  <cp:lastModifiedBy>Chi Xu</cp:lastModifiedBy>
  <cp:revision>2</cp:revision>
  <dcterms:created xsi:type="dcterms:W3CDTF">2021-01-05T01:39:00Z</dcterms:created>
  <dcterms:modified xsi:type="dcterms:W3CDTF">2021-01-05T01:39:00Z</dcterms:modified>
</cp:coreProperties>
</file>